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56468">
      <w:pPr>
        <w:snapToGri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Supplementary Information:</w:t>
      </w:r>
    </w:p>
    <w:p w14:paraId="21550730">
      <w:pPr>
        <w:snapToGrid w:val="0"/>
        <w:spacing w:line="360" w:lineRule="auto"/>
        <w:rPr>
          <w:b/>
          <w:bCs/>
          <w:i/>
          <w:iCs/>
          <w:sz w:val="24"/>
        </w:rPr>
      </w:pPr>
    </w:p>
    <w:p w14:paraId="06F78083">
      <w:pPr>
        <w:snapToGrid w:val="0"/>
        <w:spacing w:line="360" w:lineRule="auto"/>
        <w:rPr>
          <w:b/>
          <w:bCs/>
          <w:sz w:val="24"/>
        </w:rPr>
      </w:pPr>
      <w:r>
        <w:rPr>
          <w:b/>
          <w:bCs/>
          <w:i/>
          <w:iCs/>
          <w:sz w:val="24"/>
        </w:rPr>
        <w:t>iDOM</w:t>
      </w:r>
      <w:r>
        <w:rPr>
          <w:b/>
          <w:bCs/>
          <w:sz w:val="24"/>
        </w:rPr>
        <w:t xml:space="preserve">: </w:t>
      </w:r>
      <w:bookmarkStart w:id="0" w:name="OLE_LINK23"/>
      <w:r>
        <w:rPr>
          <w:rFonts w:hint="eastAsia"/>
          <w:b/>
          <w:bCs/>
          <w:sz w:val="24"/>
        </w:rPr>
        <w:t>Statistical</w:t>
      </w:r>
      <w:r>
        <w:rPr>
          <w:b/>
          <w:bCs/>
          <w:sz w:val="24"/>
        </w:rPr>
        <w:t xml:space="preserve"> </w:t>
      </w:r>
      <w:bookmarkEnd w:id="0"/>
      <w:r>
        <w:rPr>
          <w:b/>
          <w:bCs/>
          <w:sz w:val="24"/>
        </w:rPr>
        <w:t>analysis of dissolved organic matter</w:t>
      </w:r>
      <w:r>
        <w:rPr>
          <w:rFonts w:hint="eastAsia"/>
          <w:b/>
          <w:bCs/>
          <w:sz w:val="24"/>
        </w:rPr>
        <w:t xml:space="preserve"> </w:t>
      </w:r>
      <w:bookmarkStart w:id="2" w:name="_GoBack"/>
      <w:bookmarkEnd w:id="2"/>
      <w:r>
        <w:rPr>
          <w:rFonts w:hint="eastAsia"/>
          <w:b/>
          <w:bCs/>
          <w:sz w:val="24"/>
        </w:rPr>
        <w:t xml:space="preserve">characterized by </w:t>
      </w:r>
      <w:r>
        <w:rPr>
          <w:b/>
          <w:sz w:val="24"/>
        </w:rPr>
        <w:t>high-resolution mass spectrometry</w:t>
      </w:r>
    </w:p>
    <w:p w14:paraId="6009DF7B">
      <w:pPr>
        <w:snapToGrid w:val="0"/>
        <w:spacing w:line="360" w:lineRule="auto"/>
        <w:rPr>
          <w:b/>
          <w:bCs/>
          <w:sz w:val="24"/>
        </w:rPr>
      </w:pPr>
    </w:p>
    <w:p w14:paraId="75CF4CDE">
      <w:pPr>
        <w:snapToGrid w:val="0"/>
        <w:spacing w:line="360" w:lineRule="auto"/>
        <w:rPr>
          <w:color w:val="000000"/>
          <w:sz w:val="24"/>
        </w:rPr>
      </w:pPr>
      <w:r>
        <w:rPr>
          <w:sz w:val="24"/>
        </w:rPr>
        <w:t>Fanfan Meng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sz w:val="24"/>
        </w:rPr>
        <w:t>, Ang Hu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sz w:val="24"/>
        </w:rPr>
        <w:t xml:space="preserve">, </w:t>
      </w:r>
      <w:r>
        <w:rPr>
          <w:color w:val="000000"/>
          <w:sz w:val="24"/>
        </w:rPr>
        <w:t>Kyoung-Soon Jang</w:t>
      </w: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>, Jianjun Wang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color w:val="000000"/>
          <w:sz w:val="24"/>
        </w:rPr>
        <w:t>*</w:t>
      </w:r>
    </w:p>
    <w:p w14:paraId="2CC4E306">
      <w:pPr>
        <w:snapToGrid w:val="0"/>
        <w:spacing w:line="360" w:lineRule="auto"/>
        <w:rPr>
          <w:color w:val="000000"/>
          <w:sz w:val="24"/>
        </w:rPr>
      </w:pPr>
    </w:p>
    <w:p w14:paraId="1846391F">
      <w:pPr>
        <w:snapToGrid w:val="0"/>
        <w:spacing w:line="360" w:lineRule="auto"/>
        <w:rPr>
          <w:rFonts w:eastAsia="等线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/>
          <w:sz w:val="24"/>
          <w:vertAlign w:val="superscript"/>
        </w:rPr>
        <w:t>a</w:t>
      </w:r>
      <w:r>
        <w:rPr>
          <w:rFonts w:eastAsia="等线"/>
          <w:color w:val="000000" w:themeColor="text1"/>
          <w:sz w:val="24"/>
          <w:vertAlign w:val="superscript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color w:val="000000" w:themeColor="text1"/>
          <w:sz w:val="24"/>
          <w14:textFill>
            <w14:solidFill>
              <w14:schemeClr w14:val="tx1"/>
            </w14:solidFill>
          </w14:textFill>
        </w:rPr>
        <w:t>Key Laboratory of Lake and Watershed Science for Water Security, Nanjing Institute of Geography and Limnology, Chinese Academy of Sciences, Nanjing 210008, China</w:t>
      </w:r>
    </w:p>
    <w:p w14:paraId="590A08DE">
      <w:pPr>
        <w:snapToGrid w:val="0"/>
        <w:spacing w:line="360" w:lineRule="auto"/>
        <w:rPr>
          <w:b/>
          <w:bCs/>
          <w:sz w:val="24"/>
        </w:rPr>
      </w:pPr>
      <w:r>
        <w:rPr>
          <w:color w:val="000000"/>
          <w:sz w:val="24"/>
          <w:vertAlign w:val="superscript"/>
        </w:rPr>
        <w:t>b</w:t>
      </w:r>
      <w:r>
        <w:rPr>
          <w:sz w:val="24"/>
        </w:rPr>
        <w:t xml:space="preserve"> University of Chinese Academy of Sciences, Beijing 100049, China</w:t>
      </w:r>
    </w:p>
    <w:p w14:paraId="710305BC">
      <w:pPr>
        <w:snapToGrid w:val="0"/>
        <w:spacing w:line="360" w:lineRule="auto"/>
        <w:rPr>
          <w:sz w:val="24"/>
        </w:rPr>
      </w:pPr>
      <w:r>
        <w:rPr>
          <w:sz w:val="24"/>
          <w:vertAlign w:val="superscript"/>
        </w:rPr>
        <w:t>c</w:t>
      </w:r>
      <w:r>
        <w:rPr>
          <w:b/>
          <w:bCs/>
          <w:sz w:val="24"/>
        </w:rPr>
        <w:t xml:space="preserve"> </w:t>
      </w:r>
      <w:r>
        <w:rPr>
          <w:sz w:val="24"/>
        </w:rPr>
        <w:t>Bio-Chemical Analysis Team, Korea Basic Science Institute, Cheongju 28119, South Korea</w:t>
      </w:r>
    </w:p>
    <w:p w14:paraId="1BFFFC61">
      <w:pPr>
        <w:ind w:firstLine="480"/>
        <w:rPr>
          <w:sz w:val="24"/>
        </w:rPr>
      </w:pPr>
    </w:p>
    <w:p w14:paraId="4681CB1D">
      <w:pPr>
        <w:ind w:firstLine="480"/>
        <w:rPr>
          <w:sz w:val="24"/>
        </w:rPr>
      </w:pPr>
    </w:p>
    <w:p w14:paraId="3CF970D2">
      <w:pPr>
        <w:ind w:firstLine="480"/>
        <w:rPr>
          <w:sz w:val="24"/>
        </w:rPr>
      </w:pPr>
    </w:p>
    <w:p w14:paraId="23E6946C">
      <w:pPr>
        <w:ind w:firstLine="480"/>
        <w:rPr>
          <w:sz w:val="24"/>
        </w:rPr>
      </w:pPr>
    </w:p>
    <w:p w14:paraId="1AA4EA8F">
      <w:pPr>
        <w:ind w:firstLine="480"/>
        <w:rPr>
          <w:sz w:val="24"/>
        </w:rPr>
      </w:pPr>
    </w:p>
    <w:p w14:paraId="7C59E203">
      <w:pPr>
        <w:rPr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eastAsia="等线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等线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se authors contributed equally to this work.</w:t>
      </w:r>
    </w:p>
    <w:p w14:paraId="1F407C10">
      <w:pPr>
        <w:rPr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等线"/>
          <w:bCs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rrespond</w:t>
      </w:r>
      <w:r>
        <w:rPr>
          <w:rFonts w:hint="eastAsia"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g author.</w:t>
      </w:r>
    </w:p>
    <w:p w14:paraId="07E425BE">
      <w:pPr>
        <w:rPr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-mail address</w:t>
      </w:r>
      <w:r>
        <w:rPr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fldChar w:fldCharType="begin"/>
      </w:r>
      <w:r>
        <w:instrText xml:space="preserve"> HYPERLINK "mailto:jjwang@niglas.ac.cn" </w:instrText>
      </w:r>
      <w:r>
        <w:fldChar w:fldCharType="separate"/>
      </w:r>
      <w:r>
        <w:rPr>
          <w:rStyle w:val="8"/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jjwang@niglas.ac.cn</w:t>
      </w:r>
      <w:r>
        <w:rPr>
          <w:rStyle w:val="8"/>
          <w:rFonts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等线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(J. J. Wang).</w:t>
      </w:r>
    </w:p>
    <w:p w14:paraId="303F1BD4">
      <w:pPr>
        <w:widowControl/>
        <w:jc w:val="left"/>
        <w:rPr>
          <w:sz w:val="24"/>
          <w:szCs w:val="40"/>
        </w:rPr>
      </w:pPr>
      <w:r>
        <w:rPr>
          <w:sz w:val="24"/>
          <w:szCs w:val="40"/>
        </w:rPr>
        <w:br w:type="page"/>
      </w:r>
    </w:p>
    <w:p w14:paraId="704BA80E">
      <w:pPr>
        <w:spacing w:after="156" w:afterLines="50"/>
        <w:rPr>
          <w:sz w:val="24"/>
          <w:szCs w:val="40"/>
        </w:rPr>
      </w:pPr>
      <w:r>
        <w:rPr>
          <w:sz w:val="24"/>
          <w:szCs w:val="40"/>
        </w:rPr>
        <w:t xml:space="preserve">Table S1. </w:t>
      </w:r>
      <w:r>
        <w:rPr>
          <w:rFonts w:cs="Times New Roman"/>
          <w:sz w:val="24"/>
        </w:rPr>
        <w:t>Descriptions</w:t>
      </w:r>
      <w:r>
        <w:rPr>
          <w:sz w:val="24"/>
          <w:szCs w:val="40"/>
        </w:rPr>
        <w:t xml:space="preserve"> of molecular traits</w:t>
      </w:r>
    </w:p>
    <w:tbl>
      <w:tblPr>
        <w:tblStyle w:val="1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91"/>
        <w:gridCol w:w="4468"/>
      </w:tblGrid>
      <w:tr w14:paraId="6EE1A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8" w:space="0"/>
            </w:tcBorders>
          </w:tcPr>
          <w:p w14:paraId="0AAD88E1">
            <w:pPr>
              <w:rPr>
                <w:rFonts w:cs="Times New Roman"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Group</w:t>
            </w:r>
          </w:p>
        </w:tc>
        <w:tc>
          <w:tcPr>
            <w:tcW w:w="844" w:type="dxa"/>
            <w:tcBorders>
              <w:top w:val="single" w:color="auto" w:sz="8" w:space="0"/>
            </w:tcBorders>
          </w:tcPr>
          <w:p w14:paraId="3E68D4CA">
            <w:pPr>
              <w:rPr>
                <w:rFonts w:cs="Times New Roman"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Trait</w:t>
            </w:r>
          </w:p>
        </w:tc>
        <w:tc>
          <w:tcPr>
            <w:tcW w:w="4468" w:type="dxa"/>
            <w:tcBorders>
              <w:top w:val="single" w:color="auto" w:sz="8" w:space="0"/>
            </w:tcBorders>
          </w:tcPr>
          <w:p w14:paraId="56B813EF">
            <w:pPr>
              <w:rPr>
                <w:rFonts w:cs="Times New Roman"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Description</w:t>
            </w:r>
          </w:p>
        </w:tc>
      </w:tr>
      <w:tr w14:paraId="748D1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 w14:paraId="7BCB6A17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Molecular weight</w:t>
            </w:r>
          </w:p>
        </w:tc>
        <w:tc>
          <w:tcPr>
            <w:tcW w:w="844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 w14:paraId="45B1FD79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ss</w:t>
            </w:r>
          </w:p>
        </w:tc>
        <w:tc>
          <w:tcPr>
            <w:tcW w:w="4468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 w14:paraId="5855F461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mass to charge ratio (m/z)</w:t>
            </w:r>
          </w:p>
        </w:tc>
      </w:tr>
      <w:tr w14:paraId="48EB5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6499D64D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Molecular weight</w:t>
            </w:r>
          </w:p>
        </w:tc>
        <w:tc>
          <w:tcPr>
            <w:tcW w:w="844" w:type="dxa"/>
          </w:tcPr>
          <w:p w14:paraId="7CBF3DD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4468" w:type="dxa"/>
          </w:tcPr>
          <w:p w14:paraId="4FB409D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number of carbon</w:t>
            </w:r>
          </w:p>
        </w:tc>
      </w:tr>
      <w:tr w14:paraId="47570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08409080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Molecular weight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2FF43D8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defect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CH2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47E8C19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endrick Defect</w:t>
            </w:r>
          </w:p>
        </w:tc>
      </w:tr>
      <w:tr w14:paraId="7CA78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71F3C4B5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</w:tcPr>
          <w:p w14:paraId="2FCE40A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/C</w:t>
            </w:r>
          </w:p>
        </w:tc>
        <w:tc>
          <w:tcPr>
            <w:tcW w:w="4468" w:type="dxa"/>
          </w:tcPr>
          <w:p w14:paraId="1692111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/C ratio</w:t>
            </w:r>
          </w:p>
        </w:tc>
      </w:tr>
      <w:tr w14:paraId="013C5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4118DCF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71E1AFC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/C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7A21E43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/C ratio</w:t>
            </w:r>
          </w:p>
        </w:tc>
      </w:tr>
      <w:tr w14:paraId="7DE54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01E03585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</w:tcPr>
          <w:p w14:paraId="1171E99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/C</w:t>
            </w:r>
          </w:p>
        </w:tc>
        <w:tc>
          <w:tcPr>
            <w:tcW w:w="4468" w:type="dxa"/>
          </w:tcPr>
          <w:p w14:paraId="5A1BF72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/C ratio</w:t>
            </w:r>
          </w:p>
        </w:tc>
      </w:tr>
      <w:tr w14:paraId="54B03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5FCCC9F9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4E6D3CC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/C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4FC1B1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/C ratio</w:t>
            </w:r>
          </w:p>
        </w:tc>
      </w:tr>
      <w:tr w14:paraId="37FD8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088EEC9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</w:tcPr>
          <w:p w14:paraId="6E16EE2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/P</w:t>
            </w:r>
          </w:p>
        </w:tc>
        <w:tc>
          <w:tcPr>
            <w:tcW w:w="4468" w:type="dxa"/>
          </w:tcPr>
          <w:p w14:paraId="00BB998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/P ratio</w:t>
            </w:r>
          </w:p>
        </w:tc>
      </w:tr>
      <w:tr w14:paraId="19E26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1388D88B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Stoichiometry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03E8161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/C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79A3BEF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/C ratio</w:t>
            </w:r>
          </w:p>
        </w:tc>
      </w:tr>
      <w:tr w14:paraId="4ABBC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1CDB2F48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Chemical structure</w:t>
            </w:r>
          </w:p>
        </w:tc>
        <w:tc>
          <w:tcPr>
            <w:tcW w:w="844" w:type="dxa"/>
          </w:tcPr>
          <w:p w14:paraId="1FB1A5D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I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mod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68" w:type="dxa"/>
          </w:tcPr>
          <w:p w14:paraId="7D33E3E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modified aromaticity index</w:t>
            </w:r>
          </w:p>
        </w:tc>
      </w:tr>
      <w:tr w14:paraId="55C83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2086482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Chemical structure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5A8AA66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BE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141DC98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uble bond equivalence</w:t>
            </w:r>
          </w:p>
        </w:tc>
      </w:tr>
      <w:tr w14:paraId="6CBA8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7C7731EE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Chemical structure</w:t>
            </w:r>
          </w:p>
        </w:tc>
        <w:tc>
          <w:tcPr>
            <w:tcW w:w="844" w:type="dxa"/>
          </w:tcPr>
          <w:p w14:paraId="03C3731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BE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4468" w:type="dxa"/>
          </w:tcPr>
          <w:p w14:paraId="7C232E7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uble bond equivalence minus oxygen</w:t>
            </w:r>
          </w:p>
        </w:tc>
      </w:tr>
      <w:tr w14:paraId="302F9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4AF7197C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Chemical structure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0499753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BE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I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0E32067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uble bond equivalence minus aromaticity index</w:t>
            </w:r>
          </w:p>
        </w:tc>
      </w:tr>
      <w:tr w14:paraId="07053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</w:tcPr>
          <w:p w14:paraId="2DE1BF4B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Oxidation state</w:t>
            </w:r>
          </w:p>
        </w:tc>
        <w:tc>
          <w:tcPr>
            <w:tcW w:w="844" w:type="dxa"/>
          </w:tcPr>
          <w:p w14:paraId="48746BB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FE</w:t>
            </w:r>
          </w:p>
        </w:tc>
        <w:tc>
          <w:tcPr>
            <w:tcW w:w="4468" w:type="dxa"/>
          </w:tcPr>
          <w:p w14:paraId="3554887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ibbs free energy</w:t>
            </w:r>
          </w:p>
        </w:tc>
      </w:tr>
      <w:tr w14:paraId="08459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shd w:val="clear" w:color="auto" w:fill="F1F1F1" w:themeFill="background1" w:themeFillShade="F2"/>
          </w:tcPr>
          <w:p w14:paraId="6EBAA719">
            <w:pPr>
              <w:jc w:val="left"/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Oxidation state</w:t>
            </w:r>
          </w:p>
        </w:tc>
        <w:tc>
          <w:tcPr>
            <w:tcW w:w="844" w:type="dxa"/>
            <w:shd w:val="clear" w:color="auto" w:fill="F1F1F1" w:themeFill="background1" w:themeFillShade="F2"/>
          </w:tcPr>
          <w:p w14:paraId="09A94DD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SC</w:t>
            </w:r>
            <w:r>
              <w:rPr>
                <w:rFonts w:cs="Times New Roman"/>
                <w:color w:val="4472C4" w:themeColor="accent1"/>
                <w:sz w:val="21"/>
                <w:szCs w:val="21"/>
                <w:vertAlign w:val="superscript"/>
                <w14:textFill>
                  <w14:solidFill>
                    <w14:schemeClr w14:val="accent1"/>
                  </w14:solidFill>
                </w14:textFill>
              </w:rPr>
              <w:t>c</w:t>
            </w:r>
          </w:p>
        </w:tc>
        <w:tc>
          <w:tcPr>
            <w:tcW w:w="4468" w:type="dxa"/>
            <w:shd w:val="clear" w:color="auto" w:fill="F1F1F1" w:themeFill="background1" w:themeFillShade="F2"/>
          </w:tcPr>
          <w:p w14:paraId="3F1AF56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minal oxidation state of carbon</w:t>
            </w:r>
          </w:p>
        </w:tc>
      </w:tr>
      <w:tr w14:paraId="3D3FC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bottom w:val="single" w:color="auto" w:sz="8" w:space="0"/>
            </w:tcBorders>
          </w:tcPr>
          <w:p w14:paraId="70AFB3DD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cs="Times New Roman"/>
                <w:b w:val="0"/>
                <w:bCs w:val="0"/>
                <w:sz w:val="21"/>
                <w:szCs w:val="21"/>
              </w:rPr>
              <w:t>Carbon use efficiency</w:t>
            </w:r>
          </w:p>
        </w:tc>
        <w:tc>
          <w:tcPr>
            <w:tcW w:w="844" w:type="dxa"/>
            <w:tcBorders>
              <w:bottom w:val="single" w:color="auto" w:sz="8" w:space="0"/>
            </w:tcBorders>
          </w:tcPr>
          <w:p w14:paraId="1F94134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met</w:t>
            </w:r>
          </w:p>
        </w:tc>
        <w:tc>
          <w:tcPr>
            <w:tcW w:w="4468" w:type="dxa"/>
            <w:tcBorders>
              <w:bottom w:val="single" w:color="auto" w:sz="8" w:space="0"/>
            </w:tcBorders>
          </w:tcPr>
          <w:p w14:paraId="0EB47D8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bon use efficiency</w:t>
            </w:r>
          </w:p>
        </w:tc>
      </w:tr>
    </w:tbl>
    <w:p w14:paraId="6EFB3A19">
      <w:pPr>
        <w:rPr>
          <w:color w:val="4472C4" w:themeColor="accent1"/>
          <w14:textFill>
            <w14:solidFill>
              <w14:schemeClr w14:val="accent1"/>
            </w14:solidFill>
          </w14:textFill>
        </w:rPr>
      </w:pPr>
      <w:r>
        <w:rPr>
          <w:color w:val="4472C4" w:themeColor="accent1"/>
          <w:vertAlign w:val="superscript"/>
          <w14:textFill>
            <w14:solidFill>
              <w14:schemeClr w14:val="accent1"/>
            </w14:solidFill>
          </w14:textFill>
        </w:rPr>
        <w:t>a</w:t>
      </w:r>
      <m:oMath>
        <m:sSub>
          <m:sSubPr>
            <m:ctrlPr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 xml:space="preserve"> AI</m:t>
            </m:r>
            <m:ctrlPr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mod</m:t>
            </m:r>
            <m:ctrlPr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1+C−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den>
            </m:f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O−S−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den>
            </m:f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(N+P+H)</m:t>
            </m: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C−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ascii="Cambria Math" w:hAnsi="Cambria Math" w:cs="Times New Roman"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4472C4" w:themeColor="accent1"/>
                    <w14:textFill>
                      <w14:solidFill>
                        <w14:schemeClr w14:val="accent1"/>
                      </w14:solidFill>
                    </w14:textFill>
                  </w:rPr>
                </m:ctrlPr>
              </m:den>
            </m:f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O−N−S−P</m:t>
            </m: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den>
        </m:f>
      </m:oMath>
      <w:r>
        <w:rPr>
          <w:color w:val="4472C4" w:themeColor="accent1"/>
          <w14:textFill>
            <w14:solidFill>
              <w14:schemeClr w14:val="accent1"/>
            </w14:solidFill>
          </w14:textFill>
        </w:rPr>
        <w:t>;</w:t>
      </w:r>
    </w:p>
    <w:p w14:paraId="36F0C1A0">
      <w:pPr>
        <w:rPr>
          <w:color w:val="4472C4" w:themeColor="accent1"/>
          <w14:textFill>
            <w14:solidFill>
              <w14:schemeClr w14:val="accent1"/>
            </w14:solidFill>
          </w14:textFill>
        </w:rPr>
      </w:pPr>
      <w:r>
        <w:rPr>
          <w:color w:val="4472C4" w:themeColor="accent1"/>
          <w:vertAlign w:val="superscript"/>
          <w14:textFill>
            <w14:solidFill>
              <w14:schemeClr w14:val="accent1"/>
            </w14:solidFill>
          </w14:textFill>
        </w:rPr>
        <w:t xml:space="preserve">b </w:t>
      </w:r>
      <m:oMath>
        <m:r>
          <m:rPr>
            <m:sty m:val="p"/>
          </m:rPr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DBE</m:t>
        </m:r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=1+</m:t>
        </m:r>
        <m:f>
          <m:fPr>
            <m:ctrlPr>
              <w:rPr>
                <w:rFonts w:ascii="Cambria Math" w:hAnsi="Cambria Math" w:cs="Times New Roman"/>
                <w:i/>
                <w:iCs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1</m:t>
            </m:r>
            <m:ctrlPr>
              <w:rPr>
                <w:rFonts w:ascii="Cambria Math" w:hAnsi="Cambria Math" w:cs="Times New Roman"/>
                <w:i/>
                <w:iCs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2</m:t>
            </m:r>
            <m:ctrlPr>
              <w:rPr>
                <w:rFonts w:ascii="Cambria Math" w:hAnsi="Cambria Math" w:cs="Times New Roman"/>
                <w:i/>
                <w:iCs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(2C−H</m:t>
        </m:r>
        <m:r>
          <m:rPr>
            <m:sty m:val="p"/>
          </m:rPr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+</m:t>
        </m:r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+</m:t>
        </m:r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P)</m:t>
        </m:r>
      </m:oMath>
      <w:r>
        <w:rPr>
          <w:color w:val="4472C4" w:themeColor="accent1"/>
          <w14:textFill>
            <w14:solidFill>
              <w14:schemeClr w14:val="accent1"/>
            </w14:solidFill>
          </w14:textFill>
        </w:rPr>
        <w:t>;</w:t>
      </w:r>
    </w:p>
    <w:p w14:paraId="2E98BE4D">
      <w:r>
        <w:rPr>
          <w:color w:val="4472C4" w:themeColor="accent1"/>
          <w:vertAlign w:val="superscript"/>
          <w14:textFill>
            <w14:solidFill>
              <w14:schemeClr w14:val="accent1"/>
            </w14:solidFill>
          </w14:textFill>
        </w:rPr>
        <w:t>c</w:t>
      </w:r>
      <w:r>
        <w:rPr>
          <w:color w:val="4472C4" w:themeColor="accent1"/>
          <w14:textFill>
            <w14:solidFill>
              <w14:schemeClr w14:val="accent1"/>
            </w14:solidFill>
          </w14:textFill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NOSC</m:t>
        </m:r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=−(</m:t>
        </m:r>
        <m:f>
          <m:fP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−Z+4C+H−3N−2O+5P−2S</m:t>
            </m: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  <m:t>C</m:t>
            </m:r>
            <m:ctrlPr>
              <w:rPr>
                <w:rFonts w:ascii="Cambria Math" w:hAnsi="Cambria Math" w:cs="Times New Roman"/>
                <w:i/>
                <w:color w:val="4472C4" w:themeColor="accent1"/>
                <w14:textFill>
                  <w14:solidFill>
                    <w14:schemeClr w14:val="accent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)</m:t>
        </m:r>
        <m:r>
          <m:rPr/>
          <w:rPr>
            <w:rFonts w:hint="eastAsia" w:ascii="Cambria Math" w:hAnsi="Cambria Math" w:cs="Times New Roman"/>
            <w:color w:val="4472C4" w:themeColor="accent1"/>
            <w14:textFill>
              <w14:solidFill>
                <w14:schemeClr w14:val="accent1"/>
              </w14:solidFill>
            </w14:textFill>
          </w:rPr>
          <m:t>+4</m:t>
        </m:r>
      </m:oMath>
      <w:r>
        <w:rPr>
          <w:color w:val="4472C4" w:themeColor="accent1"/>
          <w14:textFill>
            <w14:solidFill>
              <w14:schemeClr w14:val="accent1"/>
            </w14:solidFill>
          </w14:textFill>
        </w:rPr>
        <w:t xml:space="preserve">, where </w:t>
      </w:r>
      <w:r>
        <w:rPr>
          <w:i/>
          <w:iCs/>
          <w:color w:val="4472C4" w:themeColor="accent1"/>
          <w14:textFill>
            <w14:solidFill>
              <w14:schemeClr w14:val="accent1"/>
            </w14:solidFill>
          </w14:textFill>
        </w:rPr>
        <w:t xml:space="preserve">Z </w:t>
      </w:r>
      <w:r>
        <w:rPr>
          <w:color w:val="4472C4" w:themeColor="accent1"/>
          <w14:textFill>
            <w14:solidFill>
              <w14:schemeClr w14:val="accent1"/>
            </w14:solidFill>
          </w14:textFill>
        </w:rPr>
        <w:t>is the net charge of the molecule and equals zero when formula lists contained only the neutral forms of the measured negatively ionized molecular formulae.</w:t>
      </w:r>
      <w:r>
        <w:rPr>
          <w:rFonts w:ascii="Cambria Math" w:hAnsi="Cambria Math" w:cs="Times New Roman"/>
          <w:color w:val="4472C4" w:themeColor="accent1"/>
          <w14:textFill>
            <w14:solidFill>
              <w14:schemeClr w14:val="accent1"/>
            </w14:solidFill>
          </w14:textFill>
        </w:rPr>
        <w:br w:type="textWrapping"/>
      </w:r>
      <w:r>
        <w:br w:type="page"/>
      </w:r>
    </w:p>
    <w:p w14:paraId="79F4A130">
      <w:pPr>
        <w:spacing w:after="156" w:afterLines="50"/>
        <w:rPr>
          <w:sz w:val="24"/>
          <w:szCs w:val="40"/>
        </w:rPr>
      </w:pPr>
      <w:r>
        <w:rPr>
          <w:sz w:val="24"/>
          <w:szCs w:val="40"/>
        </w:rPr>
        <w:drawing>
          <wp:inline distT="0" distB="0" distL="0" distR="0">
            <wp:extent cx="5274310" cy="3603625"/>
            <wp:effectExtent l="0" t="0" r="0" b="3175"/>
            <wp:docPr id="1689770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77087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DA785">
      <w:pPr>
        <w:snapToGrid w:val="0"/>
        <w:spacing w:line="360" w:lineRule="auto"/>
        <w:ind w:firstLine="567" w:firstLineChars="236"/>
        <w:rPr>
          <w:sz w:val="24"/>
          <w:szCs w:val="40"/>
        </w:rPr>
      </w:pPr>
      <w:r>
        <w:rPr>
          <w:b/>
          <w:bCs/>
          <w:sz w:val="24"/>
          <w:szCs w:val="40"/>
        </w:rPr>
        <w:t xml:space="preserve">Figure S1. </w:t>
      </w:r>
      <w:bookmarkStart w:id="1" w:name="OLE_LINK44"/>
      <w:r>
        <w:rPr>
          <w:b/>
          <w:bCs/>
          <w:sz w:val="24"/>
          <w:szCs w:val="40"/>
        </w:rPr>
        <w:t>The compilation of publications searched on the Web of Science</w:t>
      </w:r>
      <w:r>
        <w:rPr>
          <w:rFonts w:hint="eastAsia"/>
          <w:sz w:val="24"/>
          <w:szCs w:val="40"/>
        </w:rPr>
        <w:t>.</w:t>
      </w:r>
      <w:bookmarkEnd w:id="1"/>
      <w:r>
        <w:rPr>
          <w:sz w:val="24"/>
          <w:szCs w:val="40"/>
        </w:rPr>
        <w:t xml:space="preserve"> We used the keyword (“Dissolved Organic Matter”) to search for all DOM studies, and the keywords (“Fourier Transform Ion Cyclotron Resonance Mass Spectrometry” OR “FT-ICR MS” OR “FTICR-MS”) AND (“Dissolved Organic Matter” OR “DOM”) to search for DOM studies using FT-ICR MS.</w:t>
      </w:r>
    </w:p>
    <w:p w14:paraId="1C56B101">
      <w:pPr>
        <w:widowControl/>
        <w:jc w:val="left"/>
        <w:rPr>
          <w:sz w:val="24"/>
          <w:szCs w:val="40"/>
        </w:rPr>
      </w:pPr>
      <w:r>
        <w:rPr>
          <w:sz w:val="24"/>
          <w:szCs w:val="40"/>
        </w:rPr>
        <w:br w:type="page"/>
      </w:r>
    </w:p>
    <w:p w14:paraId="1264076E">
      <w:pPr>
        <w:snapToGrid w:val="0"/>
        <w:spacing w:line="360" w:lineRule="auto"/>
        <w:jc w:val="center"/>
        <w:rPr>
          <w:sz w:val="21"/>
          <w:szCs w:val="32"/>
        </w:rPr>
      </w:pPr>
      <w:r>
        <w:rPr>
          <w:rFonts w:hint="eastAsia"/>
          <w:sz w:val="21"/>
          <w:szCs w:val="32"/>
        </w:rPr>
        <w:drawing>
          <wp:inline distT="0" distB="0" distL="0" distR="0">
            <wp:extent cx="4320540" cy="2703830"/>
            <wp:effectExtent l="0" t="0" r="0" b="1270"/>
            <wp:docPr id="15397329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732998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813" cy="2709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97EB2">
      <w:pPr>
        <w:snapToGrid w:val="0"/>
        <w:spacing w:line="360" w:lineRule="auto"/>
        <w:ind w:firstLine="567" w:firstLineChars="236"/>
        <w:rPr>
          <w:sz w:val="24"/>
          <w:szCs w:val="40"/>
        </w:rPr>
      </w:pPr>
      <w:r>
        <w:rPr>
          <w:b/>
          <w:bCs/>
          <w:sz w:val="24"/>
          <w:szCs w:val="40"/>
        </w:rPr>
        <w:t>Figure S2. The relative abundance of different molecular groups</w:t>
      </w:r>
      <w:r>
        <w:rPr>
          <w:rFonts w:hint="eastAsia"/>
          <w:sz w:val="24"/>
          <w:szCs w:val="40"/>
        </w:rPr>
        <w:t xml:space="preserve">. These groups were identified </w:t>
      </w:r>
      <w:r>
        <w:rPr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sed on molecular H/C ratio and putative </w:t>
      </w:r>
      <w:r>
        <w:rPr>
          <w:rFonts w:eastAsia="AdvTimes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iochemical </w:t>
      </w:r>
      <w:r>
        <w:rPr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ransformations: labile-active, recalcitrant-active, recalcitrant-inactive, and labile-inactive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Times">
    <w:altName w:val="微软雅黑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trackRevisions w:val="1"/>
  <w:documentProtection w:enforcement="0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BED"/>
    <w:rsid w:val="00005757"/>
    <w:rsid w:val="0003194E"/>
    <w:rsid w:val="00043706"/>
    <w:rsid w:val="0004414E"/>
    <w:rsid w:val="000573A2"/>
    <w:rsid w:val="00077745"/>
    <w:rsid w:val="000858F7"/>
    <w:rsid w:val="00086E00"/>
    <w:rsid w:val="00087A98"/>
    <w:rsid w:val="000930F6"/>
    <w:rsid w:val="00094B66"/>
    <w:rsid w:val="000A5163"/>
    <w:rsid w:val="000A7648"/>
    <w:rsid w:val="000B5A23"/>
    <w:rsid w:val="000B7257"/>
    <w:rsid w:val="000B7A00"/>
    <w:rsid w:val="000C767F"/>
    <w:rsid w:val="000D6393"/>
    <w:rsid w:val="000E6026"/>
    <w:rsid w:val="000E625B"/>
    <w:rsid w:val="000E64AB"/>
    <w:rsid w:val="000F1239"/>
    <w:rsid w:val="001027CF"/>
    <w:rsid w:val="00107534"/>
    <w:rsid w:val="00154E1E"/>
    <w:rsid w:val="0017171A"/>
    <w:rsid w:val="00172155"/>
    <w:rsid w:val="001831CB"/>
    <w:rsid w:val="00192E3A"/>
    <w:rsid w:val="001C15F5"/>
    <w:rsid w:val="001D5AA4"/>
    <w:rsid w:val="001F6F85"/>
    <w:rsid w:val="00200DA8"/>
    <w:rsid w:val="00262B79"/>
    <w:rsid w:val="0027158E"/>
    <w:rsid w:val="00271BBA"/>
    <w:rsid w:val="00277BC4"/>
    <w:rsid w:val="002937A6"/>
    <w:rsid w:val="002D0313"/>
    <w:rsid w:val="002E08F7"/>
    <w:rsid w:val="00310178"/>
    <w:rsid w:val="00345625"/>
    <w:rsid w:val="003560F5"/>
    <w:rsid w:val="0036366F"/>
    <w:rsid w:val="00384DD2"/>
    <w:rsid w:val="00385560"/>
    <w:rsid w:val="003932B5"/>
    <w:rsid w:val="003B3FCD"/>
    <w:rsid w:val="003C19FC"/>
    <w:rsid w:val="003C40FE"/>
    <w:rsid w:val="003C7A60"/>
    <w:rsid w:val="003C7BE4"/>
    <w:rsid w:val="003D0FAD"/>
    <w:rsid w:val="003D1413"/>
    <w:rsid w:val="003D32C7"/>
    <w:rsid w:val="003D6BCB"/>
    <w:rsid w:val="003D7E98"/>
    <w:rsid w:val="003E5D0B"/>
    <w:rsid w:val="004015A6"/>
    <w:rsid w:val="00417A30"/>
    <w:rsid w:val="00420D52"/>
    <w:rsid w:val="004216A7"/>
    <w:rsid w:val="00424115"/>
    <w:rsid w:val="004329E6"/>
    <w:rsid w:val="00441925"/>
    <w:rsid w:val="00447661"/>
    <w:rsid w:val="00457764"/>
    <w:rsid w:val="00467FE1"/>
    <w:rsid w:val="004930A3"/>
    <w:rsid w:val="00493692"/>
    <w:rsid w:val="00495D9A"/>
    <w:rsid w:val="004971B0"/>
    <w:rsid w:val="004A47CB"/>
    <w:rsid w:val="004A4D03"/>
    <w:rsid w:val="004B574B"/>
    <w:rsid w:val="004D025C"/>
    <w:rsid w:val="004E2C54"/>
    <w:rsid w:val="004F18F7"/>
    <w:rsid w:val="00511A3B"/>
    <w:rsid w:val="0053132C"/>
    <w:rsid w:val="00543497"/>
    <w:rsid w:val="00551975"/>
    <w:rsid w:val="00551F51"/>
    <w:rsid w:val="00555C28"/>
    <w:rsid w:val="00555D2A"/>
    <w:rsid w:val="00562326"/>
    <w:rsid w:val="0058048E"/>
    <w:rsid w:val="00585EB3"/>
    <w:rsid w:val="005979B5"/>
    <w:rsid w:val="005A75BF"/>
    <w:rsid w:val="005A7C13"/>
    <w:rsid w:val="005B04AE"/>
    <w:rsid w:val="005B15F6"/>
    <w:rsid w:val="005C21A3"/>
    <w:rsid w:val="005C470E"/>
    <w:rsid w:val="005C7448"/>
    <w:rsid w:val="005D0D8A"/>
    <w:rsid w:val="005E11F7"/>
    <w:rsid w:val="005E1E38"/>
    <w:rsid w:val="005E20F1"/>
    <w:rsid w:val="006014E0"/>
    <w:rsid w:val="00612616"/>
    <w:rsid w:val="00627CC7"/>
    <w:rsid w:val="00633C6B"/>
    <w:rsid w:val="00636019"/>
    <w:rsid w:val="00651560"/>
    <w:rsid w:val="00657E52"/>
    <w:rsid w:val="00666A12"/>
    <w:rsid w:val="00692CC2"/>
    <w:rsid w:val="006C306B"/>
    <w:rsid w:val="006D7C4A"/>
    <w:rsid w:val="006D7F1C"/>
    <w:rsid w:val="006F2BDF"/>
    <w:rsid w:val="006F5409"/>
    <w:rsid w:val="00712B89"/>
    <w:rsid w:val="00713B5D"/>
    <w:rsid w:val="00717034"/>
    <w:rsid w:val="00725A0B"/>
    <w:rsid w:val="00730701"/>
    <w:rsid w:val="00734B0D"/>
    <w:rsid w:val="007366DF"/>
    <w:rsid w:val="0074380B"/>
    <w:rsid w:val="00791466"/>
    <w:rsid w:val="007A6B84"/>
    <w:rsid w:val="007D6049"/>
    <w:rsid w:val="007F4688"/>
    <w:rsid w:val="00811A60"/>
    <w:rsid w:val="0082392A"/>
    <w:rsid w:val="00837257"/>
    <w:rsid w:val="00837E81"/>
    <w:rsid w:val="00847205"/>
    <w:rsid w:val="00870346"/>
    <w:rsid w:val="00876423"/>
    <w:rsid w:val="008804A7"/>
    <w:rsid w:val="00881C25"/>
    <w:rsid w:val="00883AB7"/>
    <w:rsid w:val="00884DEB"/>
    <w:rsid w:val="00893D60"/>
    <w:rsid w:val="008A16A2"/>
    <w:rsid w:val="008B69C3"/>
    <w:rsid w:val="008C1F9F"/>
    <w:rsid w:val="008C5B7B"/>
    <w:rsid w:val="008C5BDD"/>
    <w:rsid w:val="008F75C2"/>
    <w:rsid w:val="009036B0"/>
    <w:rsid w:val="00926B26"/>
    <w:rsid w:val="009277D0"/>
    <w:rsid w:val="009374B6"/>
    <w:rsid w:val="009511E1"/>
    <w:rsid w:val="00952E75"/>
    <w:rsid w:val="009733E1"/>
    <w:rsid w:val="009B4841"/>
    <w:rsid w:val="009C225C"/>
    <w:rsid w:val="00A12C00"/>
    <w:rsid w:val="00A54655"/>
    <w:rsid w:val="00A57385"/>
    <w:rsid w:val="00A64136"/>
    <w:rsid w:val="00A65A85"/>
    <w:rsid w:val="00A65AC9"/>
    <w:rsid w:val="00A67884"/>
    <w:rsid w:val="00A67D26"/>
    <w:rsid w:val="00A7257A"/>
    <w:rsid w:val="00A76C0D"/>
    <w:rsid w:val="00A77CCE"/>
    <w:rsid w:val="00A8190E"/>
    <w:rsid w:val="00AA674C"/>
    <w:rsid w:val="00AB683C"/>
    <w:rsid w:val="00AC156C"/>
    <w:rsid w:val="00AC1E09"/>
    <w:rsid w:val="00AE0587"/>
    <w:rsid w:val="00AE3574"/>
    <w:rsid w:val="00AF107E"/>
    <w:rsid w:val="00B001C8"/>
    <w:rsid w:val="00B374ED"/>
    <w:rsid w:val="00B80071"/>
    <w:rsid w:val="00B80F14"/>
    <w:rsid w:val="00B81999"/>
    <w:rsid w:val="00B91310"/>
    <w:rsid w:val="00B93DFC"/>
    <w:rsid w:val="00BA68B8"/>
    <w:rsid w:val="00BB6884"/>
    <w:rsid w:val="00BC5D54"/>
    <w:rsid w:val="00BF0E45"/>
    <w:rsid w:val="00BF19B6"/>
    <w:rsid w:val="00C124CB"/>
    <w:rsid w:val="00C14D7A"/>
    <w:rsid w:val="00C26C19"/>
    <w:rsid w:val="00C33F86"/>
    <w:rsid w:val="00C4221B"/>
    <w:rsid w:val="00C639F7"/>
    <w:rsid w:val="00C83B7B"/>
    <w:rsid w:val="00CA2641"/>
    <w:rsid w:val="00CA423B"/>
    <w:rsid w:val="00CB632D"/>
    <w:rsid w:val="00CD5BED"/>
    <w:rsid w:val="00CF28D6"/>
    <w:rsid w:val="00D02BB9"/>
    <w:rsid w:val="00D04352"/>
    <w:rsid w:val="00D05E46"/>
    <w:rsid w:val="00D13412"/>
    <w:rsid w:val="00D27FCA"/>
    <w:rsid w:val="00D30B55"/>
    <w:rsid w:val="00D40B09"/>
    <w:rsid w:val="00D50040"/>
    <w:rsid w:val="00D54B72"/>
    <w:rsid w:val="00D664BC"/>
    <w:rsid w:val="00D97825"/>
    <w:rsid w:val="00DA016B"/>
    <w:rsid w:val="00DA3714"/>
    <w:rsid w:val="00DA6029"/>
    <w:rsid w:val="00DB154A"/>
    <w:rsid w:val="00DB54E5"/>
    <w:rsid w:val="00DC3B66"/>
    <w:rsid w:val="00DD1CDE"/>
    <w:rsid w:val="00DD6C3D"/>
    <w:rsid w:val="00E1748F"/>
    <w:rsid w:val="00E21E8F"/>
    <w:rsid w:val="00E322BE"/>
    <w:rsid w:val="00E40F06"/>
    <w:rsid w:val="00E416CE"/>
    <w:rsid w:val="00E74478"/>
    <w:rsid w:val="00E77855"/>
    <w:rsid w:val="00E77F20"/>
    <w:rsid w:val="00E8295D"/>
    <w:rsid w:val="00EA49E9"/>
    <w:rsid w:val="00EA7132"/>
    <w:rsid w:val="00EA719B"/>
    <w:rsid w:val="00EB3E3E"/>
    <w:rsid w:val="00EB52C7"/>
    <w:rsid w:val="00EC5BEE"/>
    <w:rsid w:val="00EC63EA"/>
    <w:rsid w:val="00F01C18"/>
    <w:rsid w:val="00F0229E"/>
    <w:rsid w:val="00F13A0F"/>
    <w:rsid w:val="00F16785"/>
    <w:rsid w:val="00F259C0"/>
    <w:rsid w:val="00F27666"/>
    <w:rsid w:val="00F27836"/>
    <w:rsid w:val="00F41CAB"/>
    <w:rsid w:val="00F5562A"/>
    <w:rsid w:val="00F8445B"/>
    <w:rsid w:val="00F90155"/>
    <w:rsid w:val="00F93635"/>
    <w:rsid w:val="00FA523E"/>
    <w:rsid w:val="00FB39A8"/>
    <w:rsid w:val="00FE3774"/>
    <w:rsid w:val="00FF72EF"/>
    <w:rsid w:val="7EF4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18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table" w:customStyle="1" w:styleId="11">
    <w:name w:val="Plain Table 4"/>
    <w:basedOn w:val="4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12">
    <w:name w:val="Revision"/>
    <w:hidden/>
    <w:semiHidden/>
    <w:uiPriority w:val="99"/>
    <w:rPr>
      <w:rFonts w:ascii="Times New Roman" w:hAnsi="Times New Roman" w:eastAsiaTheme="minorEastAsia" w:cstheme="minorBidi"/>
      <w:kern w:val="2"/>
      <w:sz w:val="18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0</Words>
  <Characters>1945</Characters>
  <Lines>16</Lines>
  <Paragraphs>4</Paragraphs>
  <TotalTime>41</TotalTime>
  <ScaleCrop>false</ScaleCrop>
  <LinksUpToDate>false</LinksUpToDate>
  <CharactersWithSpaces>218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13:52:00Z</dcterms:created>
  <dc:creator>ffmeng</dc:creator>
  <cp:lastModifiedBy>欧阳浩淼</cp:lastModifiedBy>
  <cp:lastPrinted>2024-06-21T16:06:00Z</cp:lastPrinted>
  <dcterms:modified xsi:type="dcterms:W3CDTF">2025-02-12T09:09:32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0MmVkYjIxYTU0ZmZmMjc3NjQyM2IwOGQzMjRkODUiLCJ1c2VySWQiOiIzMTk2MzQ4NTkifQ==</vt:lpwstr>
  </property>
  <property fmtid="{D5CDD505-2E9C-101B-9397-08002B2CF9AE}" pid="3" name="KSOProductBuildVer">
    <vt:lpwstr>2052-12.1.0.19770</vt:lpwstr>
  </property>
  <property fmtid="{D5CDD505-2E9C-101B-9397-08002B2CF9AE}" pid="4" name="ICV">
    <vt:lpwstr>E370CB4500BC4ACABF1BF40EF29459A3_12</vt:lpwstr>
  </property>
</Properties>
</file>